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E628D" w14:textId="77777777" w:rsidR="000E0F1F" w:rsidRPr="009F0BC3" w:rsidRDefault="000E0F1F" w:rsidP="000E0F1F">
      <w:pPr>
        <w:contextualSpacing/>
        <w:rPr>
          <w:rFonts w:ascii="Times" w:hAnsi="Times"/>
          <w:b/>
        </w:rPr>
      </w:pPr>
      <w:r>
        <w:rPr>
          <w:rFonts w:ascii="Times" w:hAnsi="Times"/>
          <w:b/>
        </w:rPr>
        <w:t>S2</w:t>
      </w:r>
      <w:r w:rsidR="00AF08AE">
        <w:rPr>
          <w:rFonts w:ascii="Times" w:hAnsi="Times"/>
          <w:b/>
        </w:rPr>
        <w:t xml:space="preserve"> </w:t>
      </w:r>
      <w:r w:rsidR="00AF08AE" w:rsidRPr="009F0BC3">
        <w:rPr>
          <w:rFonts w:ascii="Times" w:hAnsi="Times"/>
          <w:b/>
        </w:rPr>
        <w:t>Table</w:t>
      </w:r>
      <w:r w:rsidRPr="009F0BC3">
        <w:rPr>
          <w:rFonts w:ascii="Times" w:hAnsi="Times"/>
          <w:b/>
        </w:rPr>
        <w:t xml:space="preserve">. Aspects included in the measurement of Quality </w:t>
      </w:r>
    </w:p>
    <w:tbl>
      <w:tblPr>
        <w:tblW w:w="492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9"/>
        <w:gridCol w:w="992"/>
        <w:gridCol w:w="8077"/>
      </w:tblGrid>
      <w:tr w:rsidR="00F127ED" w:rsidRPr="009F0BC3" w14:paraId="163747BC" w14:textId="77777777" w:rsidTr="00F127ED">
        <w:trPr>
          <w:trHeight w:val="20"/>
        </w:trPr>
        <w:tc>
          <w:tcPr>
            <w:tcW w:w="1443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79030" w14:textId="150B0D31" w:rsidR="000E0F1F" w:rsidRPr="009F0BC3" w:rsidRDefault="00F127ED" w:rsidP="007D72A8">
            <w:pPr>
              <w:rPr>
                <w:rFonts w:ascii="Times" w:hAnsi="Times"/>
                <w:b/>
                <w:bCs/>
                <w:color w:val="000000"/>
                <w:sz w:val="18"/>
                <w:szCs w:val="20"/>
              </w:rPr>
            </w:pPr>
            <w:r w:rsidRPr="009F0BC3">
              <w:rPr>
                <w:rFonts w:ascii="Times" w:hAnsi="Times"/>
                <w:b/>
                <w:bCs/>
                <w:color w:val="000000"/>
                <w:sz w:val="18"/>
                <w:szCs w:val="20"/>
              </w:rPr>
              <w:t>Question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80E4" w14:textId="3EE9507E" w:rsidR="000E0F1F" w:rsidRPr="009F0BC3" w:rsidRDefault="000E0F1F" w:rsidP="007D72A8">
            <w:pPr>
              <w:rPr>
                <w:rFonts w:ascii="Times" w:hAnsi="Times"/>
                <w:b/>
                <w:bCs/>
                <w:color w:val="000000"/>
                <w:sz w:val="18"/>
                <w:szCs w:val="20"/>
              </w:rPr>
            </w:pPr>
            <w:r w:rsidRPr="009F0BC3">
              <w:rPr>
                <w:rFonts w:ascii="Times" w:hAnsi="Times"/>
                <w:b/>
                <w:bCs/>
                <w:color w:val="000000"/>
                <w:sz w:val="18"/>
                <w:szCs w:val="20"/>
              </w:rPr>
              <w:t>Type of question</w:t>
            </w:r>
          </w:p>
        </w:tc>
        <w:tc>
          <w:tcPr>
            <w:tcW w:w="31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4838C" w14:textId="17C1D86E" w:rsidR="000E0F1F" w:rsidRPr="009F0BC3" w:rsidRDefault="000E0F1F" w:rsidP="007D72A8">
            <w:pPr>
              <w:rPr>
                <w:rFonts w:ascii="Times" w:hAnsi="Times"/>
                <w:b/>
                <w:bCs/>
                <w:color w:val="000000"/>
                <w:sz w:val="18"/>
                <w:szCs w:val="20"/>
              </w:rPr>
            </w:pPr>
            <w:r w:rsidRPr="009F0BC3">
              <w:rPr>
                <w:rFonts w:ascii="Times" w:hAnsi="Times"/>
                <w:b/>
                <w:bCs/>
                <w:color w:val="000000"/>
                <w:sz w:val="18"/>
                <w:szCs w:val="20"/>
              </w:rPr>
              <w:t>Items</w:t>
            </w:r>
          </w:p>
        </w:tc>
      </w:tr>
      <w:tr w:rsidR="00F127ED" w:rsidRPr="00FB3010" w14:paraId="3A346FB8" w14:textId="77777777" w:rsidTr="00F127ED">
        <w:trPr>
          <w:trHeight w:val="20"/>
        </w:trPr>
        <w:tc>
          <w:tcPr>
            <w:tcW w:w="144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7C1C6" w14:textId="77777777" w:rsidR="000E0F1F" w:rsidRPr="009F0BC3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  <w:r w:rsidRPr="009F0BC3">
              <w:rPr>
                <w:rFonts w:ascii="Times" w:hAnsi="Times"/>
                <w:color w:val="000000"/>
                <w:sz w:val="18"/>
                <w:szCs w:val="20"/>
              </w:rPr>
              <w:t>If a 26-year-old man arrives for male circumcision services. As far as he knows, he is HIV-negative. The man states he wants to be circumcised. Please tell me everything you would explain to or discuss with him during pre-MC procedure evaluation and counselling</w:t>
            </w:r>
          </w:p>
        </w:tc>
        <w:tc>
          <w:tcPr>
            <w:tcW w:w="38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61B7E6" w14:textId="77777777" w:rsidR="000E0F1F" w:rsidRPr="009F0BC3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  <w:r w:rsidRPr="009F0BC3">
              <w:rPr>
                <w:rFonts w:ascii="Times" w:hAnsi="Times"/>
                <w:color w:val="000000"/>
                <w:sz w:val="18"/>
                <w:szCs w:val="20"/>
              </w:rPr>
              <w:t>Yes/No</w:t>
            </w:r>
          </w:p>
        </w:tc>
        <w:tc>
          <w:tcPr>
            <w:tcW w:w="31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8CCC6" w14:textId="77777777" w:rsidR="000E0F1F" w:rsidRPr="009F0BC3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9F0BC3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Welcome to MC services at the facility</w:t>
            </w:r>
          </w:p>
        </w:tc>
        <w:bookmarkStart w:id="0" w:name="_GoBack"/>
        <w:bookmarkEnd w:id="0"/>
      </w:tr>
      <w:tr w:rsidR="00F127ED" w:rsidRPr="008100C5" w14:paraId="19D0A90B" w14:textId="77777777" w:rsidTr="00F127ED">
        <w:trPr>
          <w:trHeight w:val="241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AEAAA2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4B297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40501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General information on MC</w:t>
            </w:r>
          </w:p>
        </w:tc>
      </w:tr>
      <w:tr w:rsidR="00F127ED" w:rsidRPr="00FB3010" w14:paraId="77BAF850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F1CEE1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A7D4E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60501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Evaluation of client knowledge of MC</w:t>
            </w:r>
          </w:p>
        </w:tc>
      </w:tr>
      <w:tr w:rsidR="00F127ED" w:rsidRPr="00FB3010" w14:paraId="200EE6DD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D50621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8FD93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4C539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Discussion of how MC can reduce chances of HIV infection</w:t>
            </w:r>
          </w:p>
        </w:tc>
      </w:tr>
      <w:tr w:rsidR="00F127ED" w:rsidRPr="00FB3010" w14:paraId="55B4158B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BB66E0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6A13B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3FFAC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Risks of the MC procedure</w:t>
            </w:r>
          </w:p>
        </w:tc>
      </w:tr>
      <w:tr w:rsidR="00F127ED" w:rsidRPr="00FB3010" w14:paraId="299963BF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AB47D7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FF4D8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0F87B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Benefits of the MC procedure</w:t>
            </w:r>
          </w:p>
        </w:tc>
      </w:tr>
      <w:tr w:rsidR="00F127ED" w:rsidRPr="00FB3010" w14:paraId="4D2632F6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9460CA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20D62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846EF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Assurance that you have the freedom to choose whether or not to be circumcised</w:t>
            </w:r>
          </w:p>
        </w:tc>
      </w:tr>
      <w:tr w:rsidR="00F127ED" w:rsidRPr="00FB3010" w14:paraId="61222214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7DF609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549BF8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07E17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Information on HIV testing in general, testing procedures, and possible test results</w:t>
            </w:r>
          </w:p>
        </w:tc>
      </w:tr>
      <w:tr w:rsidR="00F127ED" w:rsidRPr="008100C5" w14:paraId="323BB1B1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823E7E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A450D3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D7B9A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Sexuality and gender issues</w:t>
            </w:r>
          </w:p>
        </w:tc>
      </w:tr>
      <w:tr w:rsidR="00F127ED" w:rsidRPr="00FB3010" w14:paraId="2DFEE5BF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1C989C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17732F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ABC1A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Male and female sexual and reproductive health and rights</w:t>
            </w:r>
          </w:p>
        </w:tc>
      </w:tr>
      <w:tr w:rsidR="00F127ED" w:rsidRPr="008100C5" w14:paraId="37F1686E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C0A1FC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1312F8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B8671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Sexually transmitted infections</w:t>
            </w:r>
          </w:p>
        </w:tc>
      </w:tr>
      <w:tr w:rsidR="00F127ED" w:rsidRPr="008100C5" w14:paraId="2289BCA0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401376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764FF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A36EB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HIV infection</w:t>
            </w:r>
          </w:p>
        </w:tc>
      </w:tr>
      <w:tr w:rsidR="00F127ED" w:rsidRPr="00FB3010" w14:paraId="6C71AAE8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160524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D006B3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DEBF3" w14:textId="0298A199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Correct and consistent condom use</w:t>
            </w:r>
          </w:p>
        </w:tc>
      </w:tr>
      <w:tr w:rsidR="00F127ED" w:rsidRPr="00FB3010" w14:paraId="325FDE7F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B67A1E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77CA34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53003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Reducing the number of sexual partners</w:t>
            </w:r>
          </w:p>
        </w:tc>
      </w:tr>
      <w:tr w:rsidR="00F127ED" w:rsidRPr="008100C5" w14:paraId="47068484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E78E46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49C8A1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2A0FB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Delaying sexual debut</w:t>
            </w:r>
          </w:p>
        </w:tc>
      </w:tr>
      <w:tr w:rsidR="00F127ED" w:rsidRPr="008100C5" w14:paraId="52093874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1692CB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A6397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B7CA2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Avoiding unprotected sex</w:t>
            </w:r>
          </w:p>
        </w:tc>
      </w:tr>
      <w:tr w:rsidR="00F127ED" w:rsidRPr="008100C5" w14:paraId="62111735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C79FAB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4541AE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592E4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Family planning</w:t>
            </w:r>
          </w:p>
        </w:tc>
      </w:tr>
      <w:tr w:rsidR="00F127ED" w:rsidRPr="00FB3010" w14:paraId="33A7FD5F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B4390D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FD77AC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4D40F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Substance use (e.g. Drugs, alcohol, tobacco)</w:t>
            </w:r>
          </w:p>
        </w:tc>
      </w:tr>
      <w:tr w:rsidR="00F127ED" w:rsidRPr="00FB3010" w14:paraId="26F69AEC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AFE8A6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7CF88D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827AB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Violence, including gender-based violence</w:t>
            </w:r>
          </w:p>
        </w:tc>
      </w:tr>
      <w:tr w:rsidR="00F127ED" w:rsidRPr="008100C5" w14:paraId="5D9F3A16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A2145E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F442AD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EA93D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Community expectations of men</w:t>
            </w:r>
          </w:p>
        </w:tc>
      </w:tr>
      <w:tr w:rsidR="00F127ED" w:rsidRPr="00FB3010" w14:paraId="6D3DCA39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844F49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26F93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F1BE4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Goal setting and decision making</w:t>
            </w:r>
          </w:p>
        </w:tc>
      </w:tr>
      <w:tr w:rsidR="00F127ED" w:rsidRPr="00FB3010" w14:paraId="3FB0C9AE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83E916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91DEEA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17C78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Who will do the surgical procedure</w:t>
            </w:r>
          </w:p>
        </w:tc>
      </w:tr>
      <w:tr w:rsidR="00F127ED" w:rsidRPr="00FB3010" w14:paraId="62A55358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35F9FD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C460B0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E0A7E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If the procedure is painful</w:t>
            </w:r>
          </w:p>
        </w:tc>
      </w:tr>
      <w:tr w:rsidR="00F127ED" w:rsidRPr="00FB3010" w14:paraId="600CA552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7B536C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3C4B1F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ACBE3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If the procedure will be done with an anesthetic or not</w:t>
            </w:r>
          </w:p>
        </w:tc>
      </w:tr>
      <w:tr w:rsidR="00F127ED" w:rsidRPr="00FB3010" w14:paraId="03E521DD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F1D2B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7EE76C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0C3D2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How to wash the genital area and penis carefully the day of the procedure</w:t>
            </w:r>
          </w:p>
        </w:tc>
      </w:tr>
      <w:tr w:rsidR="00F127ED" w:rsidRPr="008100C5" w14:paraId="4BA58ED9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50D535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01564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16D94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Patient consent form</w:t>
            </w:r>
          </w:p>
        </w:tc>
      </w:tr>
      <w:tr w:rsidR="00F127ED" w:rsidRPr="008100C5" w14:paraId="4C2367CA" w14:textId="77777777" w:rsidTr="00F127ED">
        <w:trPr>
          <w:trHeight w:val="20"/>
        </w:trPr>
        <w:tc>
          <w:tcPr>
            <w:tcW w:w="1443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5EAA2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  <w:r w:rsidRPr="00030687">
              <w:rPr>
                <w:rFonts w:ascii="Times" w:hAnsi="Times"/>
                <w:color w:val="000000"/>
                <w:sz w:val="18"/>
                <w:szCs w:val="20"/>
              </w:rPr>
              <w:t>Please tell me everything you would ask the man about his medical and personal history during his pre-MC procedure evaluation and counselling visit?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0D7C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  <w:r w:rsidRPr="00030687">
              <w:rPr>
                <w:rFonts w:ascii="Times" w:hAnsi="Times"/>
                <w:color w:val="000000"/>
                <w:sz w:val="18"/>
                <w:szCs w:val="20"/>
              </w:rPr>
              <w:t>Yes/No</w:t>
            </w: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D3692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Current health problems</w:t>
            </w:r>
          </w:p>
        </w:tc>
      </w:tr>
      <w:tr w:rsidR="00F127ED" w:rsidRPr="00FB3010" w14:paraId="4D99CFD2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55187AE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EC2C7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31858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History of hemophilia or bleeding disorders</w:t>
            </w:r>
          </w:p>
        </w:tc>
      </w:tr>
      <w:tr w:rsidR="00F127ED" w:rsidRPr="00FB3010" w14:paraId="38B323C6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C67BB0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3E4F4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3528F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Currently under treatment for anemia</w:t>
            </w:r>
          </w:p>
        </w:tc>
      </w:tr>
      <w:tr w:rsidR="00F127ED" w:rsidRPr="008100C5" w14:paraId="3BB8032C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702504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8EC3C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B9536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History of diabetes</w:t>
            </w:r>
          </w:p>
        </w:tc>
      </w:tr>
      <w:tr w:rsidR="00F127ED" w:rsidRPr="00FB3010" w14:paraId="29FCD3F2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5E7E90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A0A0B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01685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Currently under treatment for diabetes</w:t>
            </w:r>
          </w:p>
        </w:tc>
      </w:tr>
      <w:tr w:rsidR="00F127ED" w:rsidRPr="00FB3010" w14:paraId="7806F93F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5BA668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BC629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DFFB1" w14:textId="347C0F73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Currently under any other treatment, specify</w:t>
            </w:r>
          </w:p>
        </w:tc>
      </w:tr>
      <w:tr w:rsidR="00F127ED" w:rsidRPr="008100C5" w14:paraId="386F2250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94DED2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4FEB8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CD048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Known allergies to medications</w:t>
            </w:r>
          </w:p>
        </w:tc>
      </w:tr>
      <w:tr w:rsidR="00F127ED" w:rsidRPr="00FB3010" w14:paraId="3C22CFCD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A842DD5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F04E4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B87BB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Problems with penile erections or any other concerns about sexual function</w:t>
            </w:r>
          </w:p>
        </w:tc>
      </w:tr>
      <w:tr w:rsidR="00F127ED" w:rsidRPr="008100C5" w14:paraId="3EDCC782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E8AAE29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827B2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7B878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Previous surgical operations</w:t>
            </w:r>
          </w:p>
        </w:tc>
      </w:tr>
      <w:tr w:rsidR="00F127ED" w:rsidRPr="00FB3010" w14:paraId="0F96A3EF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6DEA011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F7DDA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BC73A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Complications from previous surgical operations</w:t>
            </w:r>
          </w:p>
        </w:tc>
      </w:tr>
      <w:tr w:rsidR="00F127ED" w:rsidRPr="00FB3010" w14:paraId="4F188DCD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1BD394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0A0BE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379E8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Has been screened, tested, or treated for any sexually transmitted infections</w:t>
            </w:r>
          </w:p>
        </w:tc>
      </w:tr>
      <w:tr w:rsidR="00F127ED" w:rsidRPr="00FB3010" w14:paraId="1B5FE88D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04C71D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794FA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B14F5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Last time he was tested (the date or how long ago)</w:t>
            </w:r>
          </w:p>
        </w:tc>
      </w:tr>
      <w:tr w:rsidR="00F127ED" w:rsidRPr="008100C5" w14:paraId="1E713D17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9693221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4EBB6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38926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Urethral discharge</w:t>
            </w:r>
          </w:p>
        </w:tc>
      </w:tr>
      <w:tr w:rsidR="00F127ED" w:rsidRPr="008100C5" w14:paraId="2F6DF519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9415D5D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7B9F6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5F1E6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Genital sores or ulcers</w:t>
            </w:r>
          </w:p>
        </w:tc>
      </w:tr>
      <w:tr w:rsidR="00F127ED" w:rsidRPr="008100C5" w14:paraId="5D006AF6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60932E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B100C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36904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Painful erection</w:t>
            </w:r>
          </w:p>
        </w:tc>
      </w:tr>
      <w:tr w:rsidR="00F127ED" w:rsidRPr="008100C5" w14:paraId="57D9D6AF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143528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83EE9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24264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Swelling of the scrotum</w:t>
            </w:r>
          </w:p>
        </w:tc>
      </w:tr>
      <w:tr w:rsidR="00F127ED" w:rsidRPr="008100C5" w14:paraId="5F71BFE8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0DE80A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BBA20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02614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Painful urination</w:t>
            </w:r>
          </w:p>
        </w:tc>
      </w:tr>
      <w:tr w:rsidR="00F127ED" w:rsidRPr="008100C5" w14:paraId="57C8B05C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DBFDD3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5599F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C1E07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Difficulty in retracting foreskin</w:t>
            </w:r>
          </w:p>
        </w:tc>
      </w:tr>
      <w:tr w:rsidR="00F127ED" w:rsidRPr="008100C5" w14:paraId="53C3F4B3" w14:textId="77777777" w:rsidTr="00F127ED">
        <w:trPr>
          <w:trHeight w:val="20"/>
        </w:trPr>
        <w:tc>
          <w:tcPr>
            <w:tcW w:w="144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28DA4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  <w:r w:rsidRPr="00030687">
              <w:rPr>
                <w:rFonts w:ascii="Times" w:hAnsi="Times"/>
                <w:color w:val="000000"/>
                <w:sz w:val="18"/>
                <w:szCs w:val="20"/>
              </w:rPr>
              <w:t>What physical examinations would you do to see if the man was eligible for the circumcision procedure?</w:t>
            </w:r>
          </w:p>
        </w:tc>
        <w:tc>
          <w:tcPr>
            <w:tcW w:w="38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A0ACB6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  <w:r w:rsidRPr="00030687">
              <w:rPr>
                <w:rFonts w:ascii="Times" w:hAnsi="Times"/>
                <w:color w:val="000000"/>
                <w:sz w:val="18"/>
                <w:szCs w:val="20"/>
              </w:rPr>
              <w:t>Yes/No</w:t>
            </w:r>
          </w:p>
        </w:tc>
        <w:tc>
          <w:tcPr>
            <w:tcW w:w="31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E9DAE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Urethral discharge</w:t>
            </w:r>
          </w:p>
        </w:tc>
      </w:tr>
      <w:tr w:rsidR="00F127ED" w:rsidRPr="008100C5" w14:paraId="642045AB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8F64BA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17E40C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48E34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Genital sores or ulcers</w:t>
            </w:r>
          </w:p>
        </w:tc>
      </w:tr>
      <w:tr w:rsidR="00F127ED" w:rsidRPr="008100C5" w14:paraId="5AE0523D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1D96B9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C1CBD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736DC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Painful erection</w:t>
            </w:r>
          </w:p>
        </w:tc>
      </w:tr>
      <w:tr w:rsidR="00F127ED" w:rsidRPr="008100C5" w14:paraId="0CDB8A84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BFD077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AD4B0F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55285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Swelling of the scrotum</w:t>
            </w:r>
          </w:p>
        </w:tc>
      </w:tr>
      <w:tr w:rsidR="00F127ED" w:rsidRPr="008100C5" w14:paraId="6C4EE9DD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5DA765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BA56E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661B3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Painful urination</w:t>
            </w:r>
          </w:p>
        </w:tc>
      </w:tr>
      <w:tr w:rsidR="00F127ED" w:rsidRPr="008100C5" w14:paraId="242662E0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6EBB52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51253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CFCAD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Difficulty in retracting foreskin</w:t>
            </w:r>
          </w:p>
        </w:tc>
      </w:tr>
      <w:tr w:rsidR="00F127ED" w:rsidRPr="008100C5" w14:paraId="549B37F5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ABDFAC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B0C172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A04E9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Problems with penile erection</w:t>
            </w:r>
          </w:p>
        </w:tc>
      </w:tr>
      <w:tr w:rsidR="00F127ED" w:rsidRPr="00FB3010" w14:paraId="65E16C59" w14:textId="77777777" w:rsidTr="00F127ED">
        <w:trPr>
          <w:trHeight w:val="20"/>
        </w:trPr>
        <w:tc>
          <w:tcPr>
            <w:tcW w:w="1443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E9F9F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  <w:r w:rsidRPr="00030687">
              <w:rPr>
                <w:rFonts w:ascii="Times" w:hAnsi="Times"/>
                <w:color w:val="000000"/>
                <w:sz w:val="18"/>
                <w:szCs w:val="20"/>
              </w:rPr>
              <w:t>Please tell me everything you would tell the man regarding what he should do or not do after the surgical procedure.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8CFF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  <w:r w:rsidRPr="00030687">
              <w:rPr>
                <w:rFonts w:ascii="Times" w:hAnsi="Times"/>
                <w:color w:val="000000"/>
                <w:sz w:val="18"/>
                <w:szCs w:val="20"/>
              </w:rPr>
              <w:t>Yes/No</w:t>
            </w: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4049B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What to wear after the surgical procedure</w:t>
            </w:r>
          </w:p>
        </w:tc>
      </w:tr>
      <w:tr w:rsidR="00F127ED" w:rsidRPr="00FB3010" w14:paraId="17E3A1D4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067B76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B0B46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C591E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How to wash the genital area and penis carefully</w:t>
            </w:r>
          </w:p>
        </w:tc>
      </w:tr>
      <w:tr w:rsidR="00F127ED" w:rsidRPr="00FB3010" w14:paraId="6C566D54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C3F1E6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3BAA8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C780E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Rest for a few days after the surgical procedure</w:t>
            </w:r>
          </w:p>
        </w:tc>
      </w:tr>
      <w:tr w:rsidR="00F127ED" w:rsidRPr="00FB3010" w14:paraId="07E5C89E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AD21DB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8AF97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5164F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Lying down on your back takes off pressure</w:t>
            </w:r>
          </w:p>
        </w:tc>
      </w:tr>
      <w:tr w:rsidR="00F127ED" w:rsidRPr="00FB3010" w14:paraId="04F617C7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4E08CD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46B2C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07ADC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Walk regularly after the surgical procedure</w:t>
            </w:r>
          </w:p>
        </w:tc>
      </w:tr>
      <w:tr w:rsidR="00F127ED" w:rsidRPr="00FB3010" w14:paraId="33073ABB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FAD634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8697A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3260A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Do not ride a bicycle during the days after the operation</w:t>
            </w:r>
          </w:p>
        </w:tc>
      </w:tr>
      <w:tr w:rsidR="00F127ED" w:rsidRPr="00FB3010" w14:paraId="55256D50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764DD65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E2DC7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F0D12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Keep the genital area dry after the operation</w:t>
            </w:r>
          </w:p>
        </w:tc>
      </w:tr>
      <w:tr w:rsidR="00F127ED" w:rsidRPr="00FB3010" w14:paraId="642C61A3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DF86FB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A1AC1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15A92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Keep the area clean after the operation</w:t>
            </w:r>
          </w:p>
        </w:tc>
      </w:tr>
      <w:tr w:rsidR="00F127ED" w:rsidRPr="00FB3010" w14:paraId="0AC9880B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AA98D0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51AEF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72594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Do not use cream, ointment, or other substance on genital area after operation</w:t>
            </w:r>
          </w:p>
        </w:tc>
      </w:tr>
      <w:tr w:rsidR="00F127ED" w:rsidRPr="00FB3010" w14:paraId="3CA65020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74C956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CE30D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F3879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Do not remove bandage until told to do so</w:t>
            </w:r>
          </w:p>
        </w:tc>
      </w:tr>
      <w:tr w:rsidR="00F127ED" w:rsidRPr="00FB3010" w14:paraId="4A8C932A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35CB11E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3AF68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CE4A5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Avoid sports for 4-6 weeks after procedure</w:t>
            </w:r>
          </w:p>
        </w:tc>
      </w:tr>
      <w:tr w:rsidR="00F127ED" w:rsidRPr="00FB3010" w14:paraId="1C163C09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F68A9A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FEF57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DBBB1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Avoid sex for 4-6 weeks after procedure</w:t>
            </w:r>
          </w:p>
        </w:tc>
      </w:tr>
      <w:tr w:rsidR="00F127ED" w:rsidRPr="00FB3010" w14:paraId="44ABDFFF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09EABB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ECA05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90398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Condom use during intercourse for at least 6 months after procedure</w:t>
            </w:r>
          </w:p>
        </w:tc>
      </w:tr>
      <w:tr w:rsidR="00F127ED" w:rsidRPr="00FB3010" w14:paraId="05D4039F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BD0432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69B60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387F8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Condom use to prevent HIV and STI infection</w:t>
            </w:r>
          </w:p>
        </w:tc>
      </w:tr>
      <w:tr w:rsidR="00F127ED" w:rsidRPr="00FB3010" w14:paraId="08F7A01B" w14:textId="77777777" w:rsidTr="00F127ED">
        <w:trPr>
          <w:trHeight w:val="20"/>
        </w:trPr>
        <w:tc>
          <w:tcPr>
            <w:tcW w:w="144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BAC07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  <w:r w:rsidRPr="00030687">
              <w:rPr>
                <w:rFonts w:ascii="Times" w:hAnsi="Times"/>
                <w:color w:val="000000"/>
                <w:sz w:val="18"/>
                <w:szCs w:val="20"/>
              </w:rPr>
              <w:t>Please tell me what you would warn the man about.</w:t>
            </w:r>
          </w:p>
        </w:tc>
        <w:tc>
          <w:tcPr>
            <w:tcW w:w="38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234409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  <w:r w:rsidRPr="00030687">
              <w:rPr>
                <w:rFonts w:ascii="Times" w:hAnsi="Times"/>
                <w:color w:val="000000"/>
                <w:sz w:val="18"/>
                <w:szCs w:val="20"/>
              </w:rPr>
              <w:t>Yes/No</w:t>
            </w:r>
          </w:p>
        </w:tc>
        <w:tc>
          <w:tcPr>
            <w:tcW w:w="316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5EFA7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Continued bleeding from the wound</w:t>
            </w:r>
          </w:p>
        </w:tc>
      </w:tr>
      <w:tr w:rsidR="00F127ED" w:rsidRPr="00FB3010" w14:paraId="484D4543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C5D565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985644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228A0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Formation of a large blood clot under the skin near the site of operation</w:t>
            </w:r>
          </w:p>
        </w:tc>
      </w:tr>
      <w:tr w:rsidR="00F127ED" w:rsidRPr="008100C5" w14:paraId="117DDB8C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66EB96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68C7F0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B11FD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Continuous or excessive pain</w:t>
            </w:r>
          </w:p>
        </w:tc>
      </w:tr>
      <w:tr w:rsidR="00F127ED" w:rsidRPr="008100C5" w14:paraId="38350606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C4C06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DD4492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C45F7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Swelling</w:t>
            </w:r>
          </w:p>
        </w:tc>
      </w:tr>
      <w:tr w:rsidR="00F127ED" w:rsidRPr="00FB3010" w14:paraId="356F2464" w14:textId="77777777" w:rsidTr="00F127ED">
        <w:trPr>
          <w:trHeight w:val="20"/>
        </w:trPr>
        <w:tc>
          <w:tcPr>
            <w:tcW w:w="14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34E03B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8B1F49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C03EB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Discharge of fluid or pus, which can indicate infection</w:t>
            </w:r>
          </w:p>
        </w:tc>
      </w:tr>
      <w:tr w:rsidR="00F127ED" w:rsidRPr="00FB3010" w14:paraId="58F6F50A" w14:textId="77777777" w:rsidTr="00F127ED">
        <w:trPr>
          <w:trHeight w:val="20"/>
        </w:trPr>
        <w:tc>
          <w:tcPr>
            <w:tcW w:w="14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3D7E3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  <w:r w:rsidRPr="00030687">
              <w:rPr>
                <w:rFonts w:ascii="Times" w:hAnsi="Times"/>
                <w:color w:val="000000"/>
                <w:sz w:val="18"/>
                <w:szCs w:val="20"/>
              </w:rPr>
              <w:t>Other Questions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0DE4D9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  <w:r w:rsidRPr="00030687">
              <w:rPr>
                <w:rFonts w:ascii="Times" w:hAnsi="Times"/>
                <w:color w:val="000000"/>
                <w:sz w:val="18"/>
                <w:szCs w:val="20"/>
              </w:rPr>
              <w:t>Yes/No</w:t>
            </w: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13A50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Would you give the man a contact number before sending him home?</w:t>
            </w:r>
          </w:p>
        </w:tc>
      </w:tr>
      <w:tr w:rsidR="00F127ED" w:rsidRPr="00FB3010" w14:paraId="03C5AE12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362A4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BF789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400F5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Would you give the man information on where to go in case of an emergency?</w:t>
            </w:r>
          </w:p>
        </w:tc>
      </w:tr>
      <w:tr w:rsidR="00F127ED" w:rsidRPr="00FB3010" w14:paraId="11EE911A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38DB4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500FD3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BFEE6" w14:textId="16697058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After post-MC counselling, would you refer the man for further HIV testing and counselling?</w:t>
            </w:r>
          </w:p>
        </w:tc>
      </w:tr>
      <w:tr w:rsidR="00F127ED" w:rsidRPr="00FB3010" w14:paraId="2D60E029" w14:textId="77777777" w:rsidTr="00F127ED">
        <w:trPr>
          <w:trHeight w:val="20"/>
        </w:trPr>
        <w:tc>
          <w:tcPr>
            <w:tcW w:w="14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415A3B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2F3D5C" w14:textId="77777777" w:rsidR="000E0F1F" w:rsidRPr="00030687" w:rsidRDefault="000E0F1F" w:rsidP="007D72A8">
            <w:pPr>
              <w:rPr>
                <w:rFonts w:ascii="Times" w:hAnsi="Times"/>
                <w:color w:val="000000"/>
                <w:sz w:val="18"/>
                <w:szCs w:val="20"/>
              </w:rPr>
            </w:pPr>
          </w:p>
        </w:tc>
        <w:tc>
          <w:tcPr>
            <w:tcW w:w="31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1C78B" w14:textId="77777777" w:rsidR="000E0F1F" w:rsidRPr="00030687" w:rsidRDefault="000E0F1F" w:rsidP="007D72A8">
            <w:pPr>
              <w:pStyle w:val="ColorfulList-Accent11"/>
              <w:numPr>
                <w:ilvl w:val="0"/>
                <w:numId w:val="6"/>
              </w:numPr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</w:pPr>
            <w:r w:rsidRPr="00030687">
              <w:rPr>
                <w:rFonts w:ascii="Times" w:eastAsia="Times New Roman" w:hAnsi="Times"/>
                <w:color w:val="000000"/>
                <w:sz w:val="18"/>
                <w:szCs w:val="20"/>
                <w:lang w:val="en-US"/>
              </w:rPr>
              <w:t>After post-MC counselling, would you schedule a follow-up appointment for the man?</w:t>
            </w:r>
          </w:p>
        </w:tc>
      </w:tr>
    </w:tbl>
    <w:p w14:paraId="3196063A" w14:textId="77777777" w:rsidR="00734596" w:rsidRDefault="00734596" w:rsidP="000E0F1F">
      <w:pPr>
        <w:contextualSpacing/>
        <w:outlineLvl w:val="0"/>
      </w:pPr>
    </w:p>
    <w:sectPr w:rsidR="00734596" w:rsidSect="007D72A8">
      <w:pgSz w:w="15840" w:h="12240" w:orient="landscape" w:code="1"/>
      <w:pgMar w:top="1080" w:right="1440" w:bottom="104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496625"/>
    <w:multiLevelType w:val="hybridMultilevel"/>
    <w:tmpl w:val="402A19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53307A"/>
    <w:multiLevelType w:val="hybridMultilevel"/>
    <w:tmpl w:val="4D2C1A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993A36"/>
    <w:multiLevelType w:val="hybridMultilevel"/>
    <w:tmpl w:val="54F80E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CF1B53"/>
    <w:multiLevelType w:val="hybridMultilevel"/>
    <w:tmpl w:val="4D2C1A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055F54"/>
    <w:multiLevelType w:val="hybridMultilevel"/>
    <w:tmpl w:val="D3201790"/>
    <w:lvl w:ilvl="0" w:tplc="D34A3BFE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774B59B0"/>
    <w:multiLevelType w:val="hybridMultilevel"/>
    <w:tmpl w:val="F2AAEBBE"/>
    <w:lvl w:ilvl="0" w:tplc="509261A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F1F"/>
    <w:rsid w:val="000E0F1F"/>
    <w:rsid w:val="000E6831"/>
    <w:rsid w:val="0020755D"/>
    <w:rsid w:val="0025078C"/>
    <w:rsid w:val="006C0B99"/>
    <w:rsid w:val="00734596"/>
    <w:rsid w:val="007463F6"/>
    <w:rsid w:val="00763A4F"/>
    <w:rsid w:val="007D72A8"/>
    <w:rsid w:val="009F0BC3"/>
    <w:rsid w:val="00A33087"/>
    <w:rsid w:val="00AF08AE"/>
    <w:rsid w:val="00F1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A10A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0F1F"/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0E0F1F"/>
    <w:pPr>
      <w:ind w:left="720"/>
      <w:contextualSpacing/>
    </w:pPr>
    <w:rPr>
      <w:rFonts w:eastAsia="Cambria"/>
      <w:lang w:val="es-ES_tradnl" w:eastAsia="es-ES_tradnl"/>
    </w:rPr>
  </w:style>
  <w:style w:type="paragraph" w:customStyle="1" w:styleId="MediumGrid21">
    <w:name w:val="Medium Grid 21"/>
    <w:uiPriority w:val="1"/>
    <w:qFormat/>
    <w:rsid w:val="000E0F1F"/>
    <w:rPr>
      <w:rFonts w:ascii="Times New Roman" w:eastAsia="Cambria" w:hAnsi="Times New Roman" w:cs="Times New Roman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7</Words>
  <Characters>3451</Characters>
  <Application>Microsoft Macintosh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/>
      <vt:lpstr/>
    </vt:vector>
  </TitlesOfParts>
  <LinksUpToDate>false</LinksUpToDate>
  <CharactersWithSpaces>4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las-Ortiz</dc:creator>
  <cp:keywords/>
  <dc:description/>
  <cp:lastModifiedBy>Andrea Salas-Ortiz</cp:lastModifiedBy>
  <cp:revision>2</cp:revision>
  <cp:lastPrinted>2018-06-26T19:59:00Z</cp:lastPrinted>
  <dcterms:created xsi:type="dcterms:W3CDTF">2018-06-29T16:57:00Z</dcterms:created>
  <dcterms:modified xsi:type="dcterms:W3CDTF">2018-06-29T16:57:00Z</dcterms:modified>
</cp:coreProperties>
</file>